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8151" w14:textId="750A839D" w:rsidR="00A75871" w:rsidRDefault="00A75871" w:rsidP="00A75871">
      <w:pPr>
        <w:pStyle w:val="SMHeading"/>
      </w:pPr>
      <w:r w:rsidRPr="00411395">
        <w:rPr>
          <w:rFonts w:eastAsia="AdvOTcc9f5e27"/>
        </w:rPr>
        <w:t>S</w:t>
      </w:r>
      <w:r w:rsidR="00AC2C54">
        <w:t>3</w:t>
      </w:r>
      <w:r>
        <w:t xml:space="preserve"> </w:t>
      </w:r>
      <w:r w:rsidRPr="00411395">
        <w:rPr>
          <w:rFonts w:eastAsia="AdvOTcc9f5e27"/>
        </w:rPr>
        <w:t xml:space="preserve">Table </w:t>
      </w:r>
      <w:r w:rsidRPr="00411395">
        <w:t xml:space="preserve">Primers </w:t>
      </w:r>
      <w:r>
        <w:t>u</w:t>
      </w:r>
      <w:r w:rsidRPr="00411395">
        <w:t xml:space="preserve">sed </w:t>
      </w:r>
      <w:r w:rsidR="00AC2C54">
        <w:t>in this study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4111"/>
        <w:gridCol w:w="3402"/>
      </w:tblGrid>
      <w:tr w:rsidR="005E28D1" w:rsidRPr="005E28D1" w14:paraId="11CD463C" w14:textId="77777777" w:rsidTr="003679B1">
        <w:trPr>
          <w:trHeight w:val="26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6595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FF57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</w:t>
            </w:r>
            <w:r w:rsidR="00C666C4"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 </w:t>
            </w: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5'-3'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69F8" w14:textId="77777777" w:rsidR="005E28D1" w:rsidRPr="009641FB" w:rsidRDefault="005E28D1" w:rsidP="005E28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41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5E28D1" w:rsidRPr="005E3376" w14:paraId="57EC7480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1815" w14:textId="48E84B1F" w:rsidR="005E28D1" w:rsidRPr="005E3376" w:rsidRDefault="00C6557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-R2F29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9E84" w14:textId="43CC2339" w:rsidR="005E28D1" w:rsidRPr="00C6557F" w:rsidRDefault="00C6557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AACTTCGCACTTTAAATGCT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1355" w14:textId="61221343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32B47F88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3D6D" w14:textId="4B688C5D" w:rsidR="005E28D1" w:rsidRPr="005E3376" w:rsidRDefault="00C6557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-R2R31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39CA" w14:textId="57EBC1EA" w:rsidR="005E28D1" w:rsidRPr="00C6557F" w:rsidRDefault="00C6557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TTCGGTGAGGAATCAGTTGCCAGCTT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740" w14:textId="6B29A4E8" w:rsidR="005E28D1" w:rsidRPr="005E3376" w:rsidRDefault="005E28D1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A</w:t>
            </w:r>
            <w:r w:rsidR="00C6557F"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="00C6557F"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0C2EAC03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52DB" w14:textId="6EA7527A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133F">
              <w:rPr>
                <w:rFonts w:ascii="Arial" w:hAnsi="Arial" w:cs="Arial"/>
                <w:color w:val="000000"/>
                <w:sz w:val="16"/>
                <w:szCs w:val="16"/>
              </w:rPr>
              <w:t>CWMV-R2F31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7C38" w14:textId="51D27FED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133F">
              <w:rPr>
                <w:rFonts w:ascii="Arial" w:hAnsi="Arial" w:cs="Arial"/>
                <w:color w:val="000000"/>
                <w:sz w:val="16"/>
                <w:szCs w:val="16"/>
              </w:rPr>
              <w:t>GCAACTGATTCCTCACCGA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2FF5" w14:textId="75F46E57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4FD56D01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90B" w14:textId="315DA3C0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133F">
              <w:rPr>
                <w:rFonts w:ascii="Arial" w:hAnsi="Arial" w:cs="Arial"/>
                <w:color w:val="000000"/>
                <w:sz w:val="16"/>
                <w:szCs w:val="16"/>
              </w:rPr>
              <w:t>CWMV-R2RBamH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BF8D" w14:textId="4B163A29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A133F">
              <w:rPr>
                <w:rFonts w:ascii="Arial" w:hAnsi="Arial" w:cs="Arial"/>
                <w:color w:val="000000"/>
                <w:sz w:val="16"/>
                <w:szCs w:val="16"/>
              </w:rPr>
              <w:t>CGGGATCCTGGGCCGGTTTACC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5513" w14:textId="43CA4F71" w:rsidR="005E28D1" w:rsidRPr="005E3376" w:rsidRDefault="006A133F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00106D20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948E" w14:textId="559EE7EE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WMV-R2F29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994" w14:textId="6D948C35" w:rsidR="005E28D1" w:rsidRPr="00CD354B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AACTTCGCACTTTAAATGCTGA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957B" w14:textId="0596FCD8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  <w:r w:rsidR="005E28D1"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5E28D1" w:rsidRPr="005E3376" w14:paraId="0C23A13E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526" w14:textId="4CFB0819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WMV-R2R316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2FD8" w14:textId="5838B240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ACGAGTCTTCTTCGGTGAGGCATCAGTTG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129C" w14:textId="445581AE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1733B1BA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7C24" w14:textId="524A1836" w:rsidR="005E28D1" w:rsidRPr="00CD354B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WMV-R2F31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56B4" w14:textId="56181BF5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GCCTCACCGAAGAAGACTC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EEB0" w14:textId="0916C6C5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  <w:r w:rsidR="005E28D1"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5E28D1" w:rsidRPr="005E3376" w14:paraId="0DF5C0E9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F39A" w14:textId="66D4EFF0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WMV-R2RBamH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C46" w14:textId="5559939B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354B">
              <w:rPr>
                <w:rFonts w:ascii="Arial" w:hAnsi="Arial" w:cs="Arial"/>
                <w:color w:val="000000"/>
                <w:sz w:val="16"/>
                <w:szCs w:val="16"/>
              </w:rPr>
              <w:t>CGGGATCCTGGGCCGGTTTACCCAC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7C2" w14:textId="2444EE44" w:rsidR="005E28D1" w:rsidRPr="005E3376" w:rsidRDefault="00CD354B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5E28D1" w:rsidRPr="005E3376" w14:paraId="5DBC3E0F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5F8C" w14:textId="126214BC" w:rsidR="005E28D1" w:rsidRPr="005E3376" w:rsidRDefault="00EC7B46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WMV-R2F29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3A7A" w14:textId="0C3F5610" w:rsidR="005E28D1" w:rsidRPr="00EC7B46" w:rsidRDefault="00EC7B46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AACTTCGCACTTTAAATGCT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3224" w14:textId="5DC13B79" w:rsidR="005E28D1" w:rsidRPr="005E3376" w:rsidRDefault="00EC7B46" w:rsidP="005E28D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C7B46" w:rsidRPr="005E3376" w14:paraId="40DB4C7D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9B05" w14:textId="68D5F450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WMV-R2R31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D2EE" w14:textId="69EC75A7" w:rsidR="00EC7B46" w:rsidRPr="00EC7B4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TTCGGTGAGGAATCAGTTGcCAGCTT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AC34" w14:textId="00368C30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C7B46" w:rsidRPr="005E3376" w14:paraId="58652349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37B2" w14:textId="4EB9D0F5" w:rsidR="00EC7B46" w:rsidRPr="00EC7B4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DCWMV-R2F31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6ACD" w14:textId="0FAAF22A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GATACTGATTCCTCACCGA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0AB8" w14:textId="05AD436E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C7B46" w:rsidRPr="005E3376" w14:paraId="27E50F0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9DAF" w14:textId="5F481C74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WMV-R2RBamH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0736" w14:textId="58A82625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C7B46">
              <w:rPr>
                <w:rFonts w:ascii="Arial" w:hAnsi="Arial" w:cs="Arial"/>
                <w:color w:val="000000"/>
                <w:sz w:val="16"/>
                <w:szCs w:val="16"/>
              </w:rPr>
              <w:t>CGGGATCCTGGGCCGGTTTACC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64C7" w14:textId="71634AEC" w:rsidR="00EC7B46" w:rsidRPr="005E3376" w:rsidRDefault="00EC7B46" w:rsidP="00EC7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4542F" w:rsidRPr="005E3376" w14:paraId="419E82E3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04A" w14:textId="6593AAAB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CWMV-R2F29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11D0" w14:textId="66EC25C7" w:rsidR="00E4542F" w:rsidRPr="00E4542F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CAACTTCGCACTTTAAATGCT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249D" w14:textId="1E9B49DF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4542F" w:rsidRPr="005E3376" w14:paraId="57352BA6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0EDC" w14:textId="79103B14" w:rsidR="00E4542F" w:rsidRPr="00E4542F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CWMV-R2R316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0A4D" w14:textId="3FC54CC3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CACGAGTCTTCTTCGGTGAGGCATCAGTTGA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19E5" w14:textId="6255FF8A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4542F" w:rsidRPr="005E3376" w14:paraId="79ABF8DC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67C2" w14:textId="1995F0FA" w:rsidR="00E4542F" w:rsidRPr="00E4542F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DCWMV-R2F31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138E5" w14:textId="4B904AF7" w:rsidR="00E4542F" w:rsidRPr="005E3376" w:rsidRDefault="00E4542F" w:rsidP="00E4542F">
            <w:pPr>
              <w:rPr>
                <w:rFonts w:ascii="Arial" w:hAnsi="Arial" w:cs="Arial"/>
                <w:sz w:val="16"/>
                <w:szCs w:val="16"/>
              </w:rPr>
            </w:pPr>
            <w:r w:rsidRPr="00E4542F">
              <w:rPr>
                <w:rFonts w:ascii="Arial" w:hAnsi="Arial" w:cs="Arial"/>
                <w:sz w:val="16"/>
                <w:szCs w:val="16"/>
              </w:rPr>
              <w:t>GATTCACCGAAGAAGACTC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849B" w14:textId="79C67940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E4542F" w:rsidRPr="005E3376" w14:paraId="692F743A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05DC" w14:textId="091A22BC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542F">
              <w:rPr>
                <w:rFonts w:ascii="Arial" w:hAnsi="Arial" w:cs="Arial"/>
                <w:color w:val="000000"/>
                <w:sz w:val="16"/>
                <w:szCs w:val="16"/>
              </w:rPr>
              <w:t>CWMV-R2RBamH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89F2A" w14:textId="7A4D3DE2" w:rsidR="00E4542F" w:rsidRPr="005E3376" w:rsidRDefault="00E4542F" w:rsidP="00E4542F">
            <w:pPr>
              <w:rPr>
                <w:rFonts w:ascii="Arial" w:hAnsi="Arial" w:cs="Arial"/>
                <w:sz w:val="16"/>
                <w:szCs w:val="16"/>
              </w:rPr>
            </w:pPr>
            <w:r w:rsidRPr="00E4542F">
              <w:rPr>
                <w:rFonts w:ascii="Arial" w:hAnsi="Arial" w:cs="Arial"/>
                <w:sz w:val="16"/>
                <w:szCs w:val="16"/>
              </w:rPr>
              <w:t>CGGGATCCTGGGCCGGTTTACC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EAB7" w14:textId="7B1307AF" w:rsidR="00E4542F" w:rsidRPr="005E3376" w:rsidRDefault="00E4542F" w:rsidP="00E4542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69688A" w:rsidRPr="005E3376" w14:paraId="18C0A614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B7C0" w14:textId="02DFD6A5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88A">
              <w:rPr>
                <w:rFonts w:ascii="Arial" w:hAnsi="Arial" w:cs="Arial"/>
                <w:color w:val="000000"/>
                <w:sz w:val="16"/>
                <w:szCs w:val="16"/>
              </w:rPr>
              <w:t>CWMV-R2F29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8230E" w14:textId="5D78A239" w:rsidR="0069688A" w:rsidRPr="0069688A" w:rsidRDefault="0069688A" w:rsidP="0069688A">
            <w:pPr>
              <w:rPr>
                <w:rFonts w:ascii="Arial" w:hAnsi="Arial" w:cs="Arial"/>
                <w:sz w:val="16"/>
                <w:szCs w:val="16"/>
              </w:rPr>
            </w:pPr>
            <w:r w:rsidRPr="0069688A">
              <w:rPr>
                <w:rFonts w:ascii="Arial" w:hAnsi="Arial" w:cs="Arial"/>
                <w:sz w:val="16"/>
                <w:szCs w:val="16"/>
              </w:rPr>
              <w:t>CAACTTCGCACTTTAAATGCTG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B5EA" w14:textId="6C32B376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2/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69688A" w:rsidRPr="005E3376" w14:paraId="1C042273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1F77" w14:textId="2C4A9998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88A">
              <w:rPr>
                <w:rFonts w:ascii="Arial" w:hAnsi="Arial" w:cs="Arial"/>
                <w:color w:val="000000"/>
                <w:sz w:val="16"/>
                <w:szCs w:val="16"/>
              </w:rPr>
              <w:t>CWMV-R2R315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D5AC" w14:textId="7576919D" w:rsidR="0069688A" w:rsidRPr="0069688A" w:rsidRDefault="0069688A" w:rsidP="0069688A">
            <w:pPr>
              <w:rPr>
                <w:rFonts w:ascii="Arial" w:hAnsi="Arial" w:cs="Arial"/>
                <w:sz w:val="16"/>
                <w:szCs w:val="16"/>
              </w:rPr>
            </w:pPr>
            <w:r w:rsidRPr="0069688A">
              <w:rPr>
                <w:rFonts w:ascii="Arial" w:hAnsi="Arial" w:cs="Arial"/>
                <w:sz w:val="16"/>
                <w:szCs w:val="16"/>
              </w:rPr>
              <w:t>CTTCGGTGAGGAATCAGTTGCCAGCTTAG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FF3A" w14:textId="37F0288B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2/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69688A" w:rsidRPr="005E3376" w14:paraId="41B5D177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491A" w14:textId="3E39C430" w:rsidR="0069688A" w:rsidRPr="0069688A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88A">
              <w:rPr>
                <w:rFonts w:ascii="Arial" w:hAnsi="Arial" w:cs="Arial"/>
                <w:color w:val="000000"/>
                <w:sz w:val="16"/>
                <w:szCs w:val="16"/>
              </w:rPr>
              <w:t>DDCWMV-R2F31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3548B" w14:textId="4C577E07" w:rsidR="0069688A" w:rsidRPr="005E3376" w:rsidRDefault="0069688A" w:rsidP="0069688A">
            <w:pPr>
              <w:rPr>
                <w:rFonts w:ascii="Arial" w:hAnsi="Arial" w:cs="Arial"/>
                <w:sz w:val="16"/>
                <w:szCs w:val="16"/>
              </w:rPr>
            </w:pPr>
            <w:r w:rsidRPr="0069688A">
              <w:rPr>
                <w:rFonts w:ascii="Arial" w:hAnsi="Arial" w:cs="Arial"/>
                <w:sz w:val="16"/>
                <w:szCs w:val="16"/>
              </w:rPr>
              <w:t>GATACTGATGATTCACCGAAGAAGA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3A20" w14:textId="58C1F37E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2/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69688A" w:rsidRPr="005E3376" w14:paraId="3782450A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952C" w14:textId="4F80A6FA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88A">
              <w:rPr>
                <w:rFonts w:ascii="Arial" w:hAnsi="Arial" w:cs="Arial"/>
                <w:color w:val="000000"/>
                <w:sz w:val="16"/>
                <w:szCs w:val="16"/>
              </w:rPr>
              <w:t>CWMV-R2RBamHI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4BC1C" w14:textId="278BA293" w:rsidR="0069688A" w:rsidRPr="005E3376" w:rsidRDefault="0069688A" w:rsidP="0069688A">
            <w:pPr>
              <w:rPr>
                <w:rFonts w:ascii="Arial" w:hAnsi="Arial" w:cs="Arial"/>
                <w:sz w:val="16"/>
                <w:szCs w:val="16"/>
              </w:rPr>
            </w:pPr>
            <w:r w:rsidRPr="0069688A">
              <w:rPr>
                <w:rFonts w:ascii="Arial" w:hAnsi="Arial" w:cs="Arial"/>
                <w:sz w:val="16"/>
                <w:szCs w:val="16"/>
              </w:rPr>
              <w:t>CGGGATCCTGGGCCGGTTTACC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5337" w14:textId="1D2422EE" w:rsidR="0069688A" w:rsidRPr="005E3376" w:rsidRDefault="0069688A" w:rsidP="006968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CWMV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2/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5D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 w:rsidRPr="00C6557F">
              <w:rPr>
                <w:rFonts w:ascii="Arial" w:hAnsi="Arial" w:cs="Arial"/>
                <w:color w:val="000000"/>
                <w:sz w:val="16"/>
                <w:szCs w:val="16"/>
              </w:rPr>
              <w:t>overlap-PCR</w:t>
            </w:r>
          </w:p>
        </w:tc>
      </w:tr>
      <w:tr w:rsidR="006E3694" w:rsidRPr="005E3376" w14:paraId="7255E9C4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653B" w14:textId="1718373B" w:rsidR="006E3694" w:rsidRPr="005E3376" w:rsidRDefault="006E3694" w:rsidP="006E3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attB1C19K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B3EAE" w14:textId="545E2CF8" w:rsidR="006E3694" w:rsidRPr="006E3694" w:rsidRDefault="006E3694" w:rsidP="006E3694">
            <w:pPr>
              <w:rPr>
                <w:rFonts w:ascii="Arial" w:hAnsi="Arial" w:cs="Arial"/>
                <w:sz w:val="16"/>
                <w:szCs w:val="16"/>
              </w:rPr>
            </w:pPr>
            <w:r w:rsidRPr="006E3694">
              <w:rPr>
                <w:rFonts w:ascii="Arial" w:hAnsi="Arial" w:cs="Arial"/>
                <w:sz w:val="16"/>
                <w:szCs w:val="16"/>
              </w:rPr>
              <w:t>GGGGACAAGTTTGTACAAAAAAGCAGGCTGCATGACTACTGGTACTCA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8688" w14:textId="6C55A49B" w:rsidR="006E3694" w:rsidRPr="005E3376" w:rsidRDefault="006E3694" w:rsidP="006E3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CRP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6E3694" w:rsidRPr="005E3376" w14:paraId="555C619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06A7" w14:textId="791FF5D0" w:rsidR="006E3694" w:rsidRPr="005E3376" w:rsidRDefault="006E3694" w:rsidP="006E3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attB2C19K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A17A6" w14:textId="6B1EC408" w:rsidR="006E3694" w:rsidRPr="006E3694" w:rsidRDefault="006E3694" w:rsidP="006E3694">
            <w:pPr>
              <w:rPr>
                <w:rFonts w:ascii="Arial" w:hAnsi="Arial" w:cs="Arial"/>
                <w:sz w:val="16"/>
                <w:szCs w:val="16"/>
              </w:rPr>
            </w:pPr>
            <w:r w:rsidRPr="006E3694">
              <w:rPr>
                <w:rFonts w:ascii="Arial" w:hAnsi="Arial" w:cs="Arial"/>
                <w:sz w:val="16"/>
                <w:szCs w:val="16"/>
              </w:rPr>
              <w:t>GGGGACCACTTTGTACAAGAAAGCTGGGTCCTCCACACGAGTTTTTTTCG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131E" w14:textId="5FBF0485" w:rsidR="006E3694" w:rsidRPr="005E3376" w:rsidRDefault="006E3694" w:rsidP="006E369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CRP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686DAB" w:rsidRPr="005E3376" w14:paraId="33B1F5FD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4CF3" w14:textId="5E7F74F0" w:rsidR="00686DAB" w:rsidRPr="006E3694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pET32a-CRP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7B7" w14:textId="1436201A" w:rsidR="00686DAB" w:rsidRPr="00686DAB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ACAAGGCCATGGCTGATATCGGATCCATGACTACTG GTACTCA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27D5" w14:textId="0DD0B166" w:rsidR="00686DAB" w:rsidRPr="005E3376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pET32a-CRP</w:t>
            </w:r>
          </w:p>
        </w:tc>
      </w:tr>
      <w:tr w:rsidR="00686DAB" w:rsidRPr="005E3376" w14:paraId="4DA0BBD4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BC0F" w14:textId="7DBF0386" w:rsidR="00686DAB" w:rsidRPr="005E3376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pET32a-CRP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5A6C" w14:textId="7173A3EF" w:rsidR="00686DAB" w:rsidRPr="00686DAB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TCGAGTGCGGCCGCAAGCTTGTCGACGCTCCACACGAGTCTTCTTCG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CC4E" w14:textId="723C43B6" w:rsidR="00686DAB" w:rsidRPr="005E3376" w:rsidRDefault="00686DAB" w:rsidP="00686D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686DAB">
              <w:rPr>
                <w:rFonts w:ascii="Arial" w:hAnsi="Arial" w:cs="Arial"/>
                <w:color w:val="000000"/>
                <w:sz w:val="16"/>
                <w:szCs w:val="16"/>
              </w:rPr>
              <w:t>pET32a-CRP</w:t>
            </w:r>
          </w:p>
        </w:tc>
      </w:tr>
      <w:tr w:rsidR="009A76B1" w:rsidRPr="005E3376" w14:paraId="330B3614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8A5" w14:textId="5F7DCD0E" w:rsidR="009A76B1" w:rsidRPr="00686DAB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BD-CRP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99C" w14:textId="13B26A9D" w:rsidR="009A76B1" w:rsidRPr="005E3376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TCAGAGGAGGACCTGCATATGATGACTACTG GTACTCATT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2D15" w14:textId="1AD85102" w:rsidR="009A76B1" w:rsidRPr="005E3376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BD-CRP</w:t>
            </w:r>
          </w:p>
        </w:tc>
      </w:tr>
      <w:tr w:rsidR="009A76B1" w:rsidRPr="005E3376" w14:paraId="05CDAA60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60A0" w14:textId="173F55C5" w:rsidR="009A76B1" w:rsidRPr="005E3376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BD-CRP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BF47" w14:textId="2E37B41D" w:rsidR="009A76B1" w:rsidRPr="009A76B1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TCGACGGATCCCCGGGAATTCCTCCACACGAGTCTTCTTCG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E8E0" w14:textId="2C37B643" w:rsidR="009A76B1" w:rsidRPr="005E3376" w:rsidRDefault="009A76B1" w:rsidP="009A76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9A76B1">
              <w:rPr>
                <w:rFonts w:ascii="Arial" w:hAnsi="Arial" w:cs="Arial"/>
                <w:color w:val="000000"/>
                <w:sz w:val="16"/>
                <w:szCs w:val="16"/>
              </w:rPr>
              <w:t>BD-CRP</w:t>
            </w:r>
          </w:p>
        </w:tc>
      </w:tr>
      <w:tr w:rsidR="00063DFC" w:rsidRPr="005E3376" w14:paraId="3C9B7A0F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E5EA" w14:textId="0999511D" w:rsidR="00063DFC" w:rsidRPr="009A76B1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nLUC-CRP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0EF6" w14:textId="2D8ADF0C" w:rsidR="00063DFC" w:rsidRPr="00063DFC" w:rsidRDefault="00063DFC" w:rsidP="00063DFC">
            <w:pPr>
              <w:rPr>
                <w:rFonts w:ascii="Arial" w:hAnsi="Arial" w:cs="Arial"/>
                <w:sz w:val="16"/>
                <w:szCs w:val="16"/>
              </w:rPr>
            </w:pPr>
            <w:r w:rsidRPr="00063DFC">
              <w:rPr>
                <w:rFonts w:ascii="Arial" w:hAnsi="Arial" w:cs="Arial"/>
                <w:sz w:val="16"/>
                <w:szCs w:val="16"/>
              </w:rPr>
              <w:t>GGAGAGAACACGGGGGACGAGCTCATGACTACTGGTACTCA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BBBF" w14:textId="2D01162D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nLUC-CRP</w:t>
            </w:r>
          </w:p>
        </w:tc>
      </w:tr>
      <w:tr w:rsidR="00063DFC" w:rsidRPr="005E3376" w14:paraId="6338461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6C0A" w14:textId="4CB9EC6E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nLUC-CRP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8644" w14:textId="64261D17" w:rsidR="00063DFC" w:rsidRPr="005E3376" w:rsidRDefault="00063DFC" w:rsidP="00063DFC">
            <w:pPr>
              <w:rPr>
                <w:rFonts w:ascii="Arial" w:hAnsi="Arial" w:cs="Arial"/>
                <w:sz w:val="16"/>
                <w:szCs w:val="16"/>
              </w:rPr>
            </w:pPr>
            <w:r w:rsidRPr="00063DFC">
              <w:rPr>
                <w:rFonts w:ascii="Arial" w:hAnsi="Arial" w:cs="Arial"/>
                <w:sz w:val="16"/>
                <w:szCs w:val="16"/>
              </w:rPr>
              <w:t>CCTTGTAGTCCATTTGTTGGATCCCCTCCACACGAGTCTTC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8EE3" w14:textId="61E6DA24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nLUC-CRP</w:t>
            </w:r>
          </w:p>
        </w:tc>
      </w:tr>
      <w:tr w:rsidR="00063DFC" w:rsidRPr="005E3376" w14:paraId="5F4F9D5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15CE" w14:textId="3BE5FFDD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NbSRK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23D93" w14:textId="2459E2AD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GTACCAGATTACGCTCATATGATGGATAAATACGAGCTTG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404" w14:textId="3378DEF9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NbSRK</w:t>
            </w:r>
          </w:p>
        </w:tc>
      </w:tr>
      <w:tr w:rsidR="00063DFC" w:rsidRPr="005E3376" w14:paraId="269496B1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333F9" w14:textId="7AFF4A68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NbSRK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DA17C" w14:textId="64691A17" w:rsidR="00063DFC" w:rsidRPr="00063DFC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TGCCCACCCGGGTGGAATTCGGTGAGACGAACTTCTCCG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FD92" w14:textId="4EBCB6EA" w:rsidR="00063DFC" w:rsidRPr="005E3376" w:rsidRDefault="00063DFC" w:rsidP="00063DF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NbSRK</w:t>
            </w:r>
          </w:p>
        </w:tc>
      </w:tr>
      <w:tr w:rsidR="00AC418F" w:rsidRPr="005E3376" w14:paraId="63A98F7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5D72C" w14:textId="0AA71898" w:rsidR="00AC418F" w:rsidRPr="005E3376" w:rsidRDefault="00AC418F" w:rsidP="00AC41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AD-TaSAPK7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88C7" w14:textId="6D330F9C" w:rsidR="00AC418F" w:rsidRPr="005E3376" w:rsidRDefault="00AC418F" w:rsidP="00AC41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GTACCAGATTACGCTCATATGATGGAGAGGTACGAG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1350" w14:textId="76D5BC97" w:rsidR="00AC418F" w:rsidRPr="005E3376" w:rsidRDefault="00AC418F" w:rsidP="00AC41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</w:t>
            </w: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TaSAPK7</w:t>
            </w:r>
          </w:p>
        </w:tc>
      </w:tr>
      <w:tr w:rsidR="00AC418F" w:rsidRPr="005E3376" w14:paraId="1429906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0E8C5" w14:textId="767FA9B1" w:rsidR="00AC418F" w:rsidRPr="005E3376" w:rsidRDefault="00AC418F" w:rsidP="00AC418F">
            <w:pPr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AD-TaSAPK7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EBE0A" w14:textId="440D94B5" w:rsidR="00AC418F" w:rsidRPr="00AC418F" w:rsidRDefault="00AC418F" w:rsidP="00AC41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ATGCCCACCCGGGTGGAATTCGCTGATGTGGAACT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2B79" w14:textId="00B0E72E" w:rsidR="00AC418F" w:rsidRPr="005E3376" w:rsidRDefault="00AC418F" w:rsidP="00AC418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063DFC">
              <w:rPr>
                <w:rFonts w:ascii="Arial" w:hAnsi="Arial" w:cs="Arial"/>
                <w:color w:val="000000"/>
                <w:sz w:val="16"/>
                <w:szCs w:val="16"/>
              </w:rPr>
              <w:t>AD-</w:t>
            </w:r>
            <w:r w:rsidRPr="00AC418F">
              <w:rPr>
                <w:rFonts w:ascii="Arial" w:hAnsi="Arial" w:cs="Arial"/>
                <w:color w:val="000000"/>
                <w:sz w:val="16"/>
                <w:szCs w:val="16"/>
              </w:rPr>
              <w:t>TaSAPK7</w:t>
            </w:r>
          </w:p>
        </w:tc>
      </w:tr>
      <w:tr w:rsidR="00BF7E4D" w:rsidRPr="005E3376" w14:paraId="19BED308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4C7C3" w14:textId="45C94A7E" w:rsidR="00BF7E4D" w:rsidRPr="005E3376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D-TaUBA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0343D" w14:textId="390D5193" w:rsidR="00BF7E4D" w:rsidRPr="005E3376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GTACCAGATTACGCTCATATGATGGATCCCTTCTCGA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1567" w14:textId="0352C331" w:rsidR="00BF7E4D" w:rsidRPr="005E3376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AD-TaUBA2C</w:t>
            </w:r>
          </w:p>
        </w:tc>
      </w:tr>
      <w:tr w:rsidR="00BF7E4D" w:rsidRPr="005E3376" w14:paraId="07ED5032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29FBD" w14:textId="64D38552" w:rsidR="00BF7E4D" w:rsidRPr="005E3376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AD-TaUBA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FA98" w14:textId="194DC37B" w:rsidR="00BF7E4D" w:rsidRPr="00BF7E4D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ATGCCCACCCGGGTGGAATTCGAAATAAGGTGGCACA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84008" w14:textId="1CFC5A97" w:rsidR="00BF7E4D" w:rsidRPr="005E3376" w:rsidRDefault="00BF7E4D" w:rsidP="00BF7E4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BF7E4D">
              <w:rPr>
                <w:rFonts w:ascii="Arial" w:hAnsi="Arial" w:cs="Arial"/>
                <w:color w:val="000000"/>
                <w:sz w:val="16"/>
                <w:szCs w:val="16"/>
              </w:rPr>
              <w:t>AD-TaUBA2C</w:t>
            </w:r>
          </w:p>
        </w:tc>
      </w:tr>
      <w:tr w:rsidR="00B56C38" w:rsidRPr="005E3376" w14:paraId="2337829B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A471C" w14:textId="2507F2B6" w:rsidR="00B56C38" w:rsidRPr="005E3376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attB1TaSAPK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D8D0" w14:textId="191C3E4B" w:rsidR="00B56C38" w:rsidRPr="00B56C38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GGGGACAAGTTTGTACAAAAAAGCAGGCTGCATGGAGAGGTACGAG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5CA9" w14:textId="540148AF" w:rsidR="00B56C38" w:rsidRPr="005E3376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</w:t>
            </w: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TaSAPK7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B56C38" w:rsidRPr="005E3376" w14:paraId="53217B65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A4B87" w14:textId="3EDE7B58" w:rsidR="00B56C38" w:rsidRPr="005E3376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attB2TaSAPK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03E00" w14:textId="7AAB14DC" w:rsidR="00B56C38" w:rsidRPr="00B56C38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GGGGACCACTTTGTACAAGAAAGCTGGGTCGCTGATGTGGAACT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77C8A" w14:textId="3659D996" w:rsidR="00B56C38" w:rsidRPr="005E3376" w:rsidRDefault="00B56C38" w:rsidP="00B56C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</w:t>
            </w:r>
            <w:r w:rsidRPr="00B56C38">
              <w:rPr>
                <w:rFonts w:ascii="Arial" w:hAnsi="Arial" w:cs="Arial"/>
                <w:color w:val="000000"/>
                <w:sz w:val="16"/>
                <w:szCs w:val="16"/>
              </w:rPr>
              <w:t>TaSAPK7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BF5762" w:rsidRPr="005E3376" w14:paraId="56D35AF4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7B38C" w14:textId="619EB4BA" w:rsidR="00BF5762" w:rsidRPr="00B56C38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attB1NbSRK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E43D" w14:textId="5A909EE9" w:rsidR="00BF5762" w:rsidRPr="00BF5762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GGGGACAAGTTTGTACAAAAAAGCAGGCTGCATGGATAAATACGAGCTT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E4F5" w14:textId="07BA1F4F" w:rsidR="00BF5762" w:rsidRPr="005E3376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</w:t>
            </w: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NbSRK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BF5762" w:rsidRPr="005E3376" w14:paraId="6C8D7E55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51537" w14:textId="1632C1E1" w:rsidR="00BF5762" w:rsidRPr="005E3376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attB2NbSRK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98E7" w14:textId="0E7880A7" w:rsidR="00BF5762" w:rsidRPr="00BF5762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GGGGACCACTTTGTACAAGAAAGCTGGGTCGGTGAGACGAACTTCTCCG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5990E" w14:textId="5BE970DF" w:rsidR="00BF5762" w:rsidRPr="005E3376" w:rsidRDefault="00BF5762" w:rsidP="00BF576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6E3694">
              <w:rPr>
                <w:rFonts w:ascii="Arial" w:hAnsi="Arial" w:cs="Arial"/>
                <w:color w:val="000000"/>
                <w:sz w:val="16"/>
                <w:szCs w:val="16"/>
              </w:rPr>
              <w:t>Donr-</w:t>
            </w:r>
            <w:r w:rsidRPr="00BF5762">
              <w:rPr>
                <w:rFonts w:ascii="Arial" w:hAnsi="Arial" w:cs="Arial"/>
                <w:color w:val="000000"/>
                <w:sz w:val="16"/>
                <w:szCs w:val="16"/>
              </w:rPr>
              <w:t>NbSRK</w:t>
            </w: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 b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teway</w:t>
            </w:r>
          </w:p>
        </w:tc>
      </w:tr>
      <w:tr w:rsidR="007F0896" w:rsidRPr="005E3376" w14:paraId="69D1C6E2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47154" w14:textId="51A12252" w:rsidR="007F0896" w:rsidRPr="00BF5762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TaSAPK7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4D19" w14:textId="2C9FD9EA" w:rsidR="007F0896" w:rsidRPr="007F089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GACGAGCTCGGTACCATGGAGAGGTACGAG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B105" w14:textId="132C1787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TaSAPK7</w:t>
            </w:r>
          </w:p>
        </w:tc>
      </w:tr>
      <w:tr w:rsidR="007F0896" w:rsidRPr="005E3376" w14:paraId="671A8166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7C38A" w14:textId="0FBF2B34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TaSAPK7-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54D24" w14:textId="0F04DDC7" w:rsidR="007F0896" w:rsidRPr="007F089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GAGATCTGGTCGACGCTGATGTGGAACT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D26E8" w14:textId="1C4C4D45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TaSAPK7</w:t>
            </w:r>
          </w:p>
        </w:tc>
      </w:tr>
      <w:tr w:rsidR="007F0896" w:rsidRPr="005E3376" w14:paraId="4438D9AC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30E34" w14:textId="1EBB3B6D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NbSRK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4CD29" w14:textId="693A45D2" w:rsidR="007F0896" w:rsidRPr="007F089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GCGGAGGTCAGATCTCGTACGCGTATGGATAAATACGAGCTTG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F89DE" w14:textId="216AB75C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NbSRK</w:t>
            </w:r>
          </w:p>
        </w:tc>
      </w:tr>
      <w:tr w:rsidR="007F0896" w:rsidRPr="005E3376" w14:paraId="381F1D69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7506" w14:textId="21402ABC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NbSRK-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D4358" w14:textId="7FB437F9" w:rsidR="007F0896" w:rsidRPr="007F089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CTTGTAGTCCATTTGTTGGATCCGGTGAGACGAACTTCTCCG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D4A7B" w14:textId="69AAC0C9" w:rsidR="007F0896" w:rsidRPr="005E3376" w:rsidRDefault="007F0896" w:rsidP="007F08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7F0896">
              <w:rPr>
                <w:rFonts w:ascii="Arial" w:hAnsi="Arial" w:cs="Arial"/>
                <w:color w:val="000000"/>
                <w:sz w:val="16"/>
                <w:szCs w:val="16"/>
              </w:rPr>
              <w:t>cLUC-NbSRK</w:t>
            </w:r>
          </w:p>
        </w:tc>
      </w:tr>
      <w:tr w:rsidR="002D0AD5" w:rsidRPr="005E3376" w14:paraId="17AEB686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81EFC" w14:textId="2D774C87" w:rsidR="002D0AD5" w:rsidRPr="005E3376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pGEX-T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97B38" w14:textId="5499EA6A" w:rsidR="002D0AD5" w:rsidRPr="002D0AD5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CTGGTTCCGCGTGGATCCATGGAGAGGTACGAGCT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8ECBB" w14:textId="3B7420D7" w:rsidR="002D0AD5" w:rsidRPr="005E3376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pGEX-T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2D0AD5" w:rsidRPr="005E3376" w14:paraId="609A7C13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CFE6F" w14:textId="1A3A6C02" w:rsidR="002D0AD5" w:rsidRPr="005E3376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pGEX-T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9B44D" w14:textId="528C6367" w:rsidR="002D0AD5" w:rsidRPr="002D0AD5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GGCCGCTCGAGTCGACCCGGGGCTGATGTGGAACTCA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CEDA" w14:textId="729BDCD6" w:rsidR="002D0AD5" w:rsidRPr="005E3376" w:rsidRDefault="002D0AD5" w:rsidP="002D0A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pGEX-Ta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r w:rsidRPr="002D0AD5"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801618" w:rsidRPr="005E3376" w14:paraId="41AC41C6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E0E9" w14:textId="4D58BA51" w:rsidR="00801618" w:rsidRPr="005E3376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pGEX-TaUBA2C-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F15B9" w14:textId="0A7FFAB7" w:rsidR="00801618" w:rsidRPr="00801618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CTGGTTCCGCGTGGATCCATGGATCTAACGAAGAA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13431" w14:textId="71151249" w:rsidR="00801618" w:rsidRPr="005E3376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pGEX-TaUBA2C</w:t>
            </w:r>
          </w:p>
        </w:tc>
      </w:tr>
      <w:tr w:rsidR="00801618" w:rsidRPr="005E3376" w14:paraId="211679EE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41A15" w14:textId="71B06733" w:rsidR="00801618" w:rsidRPr="005E3376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pGEX-TaUBA2C-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403E" w14:textId="64F12ECE" w:rsidR="00801618" w:rsidRPr="00801618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GGCCGCTCGAGTCGACCCGGGGTAGTATGGGGGCATG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4F3C" w14:textId="43D77968" w:rsidR="00801618" w:rsidRPr="005E3376" w:rsidRDefault="00801618" w:rsidP="008016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pGEX-TaUBA2C</w:t>
            </w:r>
          </w:p>
        </w:tc>
      </w:tr>
      <w:tr w:rsidR="00EF14C1" w:rsidRPr="005E3376" w14:paraId="5F399A37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3962" w14:textId="3996075D" w:rsidR="00EF14C1" w:rsidRPr="00801618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B1">
              <w:rPr>
                <w:rFonts w:ascii="Arial" w:hAnsi="Arial" w:cs="Arial"/>
                <w:color w:val="000000"/>
                <w:sz w:val="16"/>
                <w:szCs w:val="16"/>
              </w:rPr>
              <w:t>attB1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TaUBA2C</w:t>
            </w:r>
            <w:r w:rsidRPr="00EF14C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∆</w:t>
            </w:r>
            <w:r w:rsidRPr="00EF14C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L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37D9" w14:textId="575E1E29" w:rsidR="00EF14C1" w:rsidRPr="00801618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B1">
              <w:rPr>
                <w:rFonts w:ascii="Arial" w:hAnsi="Arial" w:cs="Arial"/>
                <w:color w:val="000000"/>
                <w:sz w:val="16"/>
                <w:szCs w:val="16"/>
              </w:rPr>
              <w:t>GGGGACAAGTTTGTACAAAAAAGCAGGC TGCATGAACGGCGCGGTCGC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B521A" w14:textId="4AFD8E9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forward primer f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onr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-TaUBA2C</w:t>
            </w:r>
            <w:r w:rsidRPr="00EF14C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∆</w:t>
            </w:r>
            <w:r w:rsidRPr="00EF14C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LS</w:t>
            </w:r>
          </w:p>
        </w:tc>
      </w:tr>
      <w:tr w:rsidR="00EF14C1" w:rsidRPr="005E3376" w14:paraId="7F71602B" w14:textId="77777777" w:rsidTr="003679B1">
        <w:trPr>
          <w:trHeight w:val="24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433E5" w14:textId="009E2039" w:rsidR="00EF14C1" w:rsidRPr="003679B1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B1">
              <w:rPr>
                <w:rFonts w:ascii="Arial" w:hAnsi="Arial" w:cs="Arial"/>
                <w:color w:val="000000"/>
                <w:sz w:val="16"/>
                <w:szCs w:val="16"/>
              </w:rPr>
              <w:t>attB2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TaUBA2C</w:t>
            </w:r>
            <w:r w:rsidRPr="00EF14C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∆</w:t>
            </w:r>
            <w:r w:rsidRPr="00EF14C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L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791D1" w14:textId="37CE64D3" w:rsidR="00EF14C1" w:rsidRPr="00801618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B1">
              <w:rPr>
                <w:rFonts w:ascii="Arial" w:hAnsi="Arial" w:cs="Arial"/>
                <w:color w:val="000000"/>
                <w:sz w:val="16"/>
                <w:szCs w:val="16"/>
              </w:rPr>
              <w:t>GGGGACCACTTTGTACAAGAAAGCTGGGTC GAAATAAGGTGGCACAT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A631" w14:textId="1FD54B74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 xml:space="preserve">reverse primer f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onr</w:t>
            </w:r>
            <w:r w:rsidRPr="00801618">
              <w:rPr>
                <w:rFonts w:ascii="Arial" w:hAnsi="Arial" w:cs="Arial"/>
                <w:color w:val="000000"/>
                <w:sz w:val="16"/>
                <w:szCs w:val="16"/>
              </w:rPr>
              <w:t>-TaUBA2C</w:t>
            </w:r>
            <w:r w:rsidRPr="00EF14C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∆</w:t>
            </w:r>
            <w:r w:rsidRPr="00EF14C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NLS</w:t>
            </w:r>
          </w:p>
        </w:tc>
      </w:tr>
      <w:tr w:rsidR="00EF14C1" w:rsidRPr="005E3376" w14:paraId="51CE859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074BA" w14:textId="3ED8720D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qPCRTaUBA2C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F88A" w14:textId="455B5112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GTTCGGTGCATTTGGTGGT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D6813" w14:textId="0506529F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4528B210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69F1" w14:textId="5A74DE76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qPCRTaUBA2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52C33" w14:textId="143D2FCC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CGGTATAGTGACGAAGGTCC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D7EDD" w14:textId="4367D118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23EEF46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D81E" w14:textId="69A5FFF1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NbUBC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DB9A" w14:textId="38ED820B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TGGAGGTACATTTAAGCTGACA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38195" w14:textId="02C162C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73C8D119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364B2" w14:textId="4642CDE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NbUB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C080" w14:textId="787EA2C3" w:rsidR="00EF14C1" w:rsidRPr="002D0AD5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TCACAGAGCAAAGACTGGATTG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7E56A" w14:textId="48E5BF1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59E9030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91C2" w14:textId="58F006E7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NbActin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6AC0D" w14:textId="6B8B82B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AGGCTGTTCTTTCCCTCTATG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29D8" w14:textId="324DA17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7008F730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555C2" w14:textId="6609989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NbActin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7CF90" w14:textId="02E7DCF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CAACTTCTCCTTCACATCCCTAA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2AA38" w14:textId="1FDCE9A1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7D483D91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FEC44" w14:textId="44C0227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W-CDC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7C20C" w14:textId="6905C8FB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CAAATACGCCATCAGGGAGAACAT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C1BED" w14:textId="1829A94D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47D0528D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E826" w14:textId="0D356806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W-CDC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D90A" w14:textId="10D66E8C" w:rsidR="00EF14C1" w:rsidRPr="00A823E9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3E9">
              <w:rPr>
                <w:rFonts w:ascii="Arial" w:hAnsi="Arial" w:cs="Arial"/>
                <w:color w:val="000000"/>
                <w:sz w:val="16"/>
                <w:szCs w:val="16"/>
              </w:rPr>
              <w:t>CGCTGCCGAAACCACGAGA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F294D" w14:textId="63E91B8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6E58CE7A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BD46D" w14:textId="5189FF3C" w:rsidR="00EF14C1" w:rsidRPr="00A97EB1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CWMVCP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10DF9" w14:textId="288EAF65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TGCAGATTCGCGGTCTGAA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1E205" w14:textId="33FB6D3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34F4C11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61767" w14:textId="012E1285" w:rsidR="00EF14C1" w:rsidRPr="00A97EB1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CWMVCP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B8A2" w14:textId="53C33A82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TCCACACGAGTCTTCTTCGG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42678" w14:textId="384FCC68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17FC8B72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0F7C9" w14:textId="00CF7C05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NbSRK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9EBB" w14:textId="69886D0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CTGGTTGGGGCATACCCTTT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C3511" w14:textId="5459FA72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374F9B53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45B8" w14:textId="44D9AE76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NbSRK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576C0" w14:textId="2393C284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ATCCTCCTTGCTGGATTGG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903F" w14:textId="098E0BA7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28D93181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A236" w14:textId="36393477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NPR1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AA0B" w14:textId="6BF8BCD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GGCTTCCCTCGGAAGAGAT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D12DA" w14:textId="063F656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788581FC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CE287" w14:textId="31BAE71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NPR1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B2584" w14:textId="435C50E2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TCTCCTAGTTCGACCTGCCA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B15F0" w14:textId="24C954F6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14A0D30D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88CAB" w14:textId="13B228F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PR1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95A27" w14:textId="236CCC04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GAGAATGCAGACGCCCAAG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488CD" w14:textId="7D0CC4BD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367C8D3C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6480" w14:textId="2DCA1EBB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PR1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7558" w14:textId="136526B8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CTGGAGCTTGCAGTCGTTGATC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A422" w14:textId="0AAADCDE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4C1" w:rsidRPr="005E3376" w14:paraId="1BAAA864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0B50" w14:textId="385F0091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RBOHD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5F812" w14:textId="3316674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CAACTGGAAACGCTTGTGGG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A959E" w14:textId="71A95CD3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3376">
              <w:rPr>
                <w:rFonts w:ascii="Arial" w:hAnsi="Arial" w:cs="Arial"/>
                <w:color w:val="000000"/>
                <w:sz w:val="16"/>
                <w:szCs w:val="16"/>
              </w:rPr>
              <w:t>primer used for qRT-PCR</w:t>
            </w:r>
          </w:p>
        </w:tc>
      </w:tr>
      <w:tr w:rsidR="00EF14C1" w:rsidRPr="005E3376" w14:paraId="4BBCC21B" w14:textId="77777777" w:rsidTr="003679B1">
        <w:trPr>
          <w:trHeight w:val="244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BD92" w14:textId="6176ABA5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qPCRTaRBOHD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7818D" w14:textId="50695EBC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97EB1">
              <w:rPr>
                <w:rFonts w:ascii="Arial" w:hAnsi="Arial" w:cs="Arial"/>
                <w:color w:val="000000"/>
                <w:sz w:val="16"/>
                <w:szCs w:val="16"/>
              </w:rPr>
              <w:t>TTCCGCAGCCAAGTAATGGT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1CD46" w14:textId="7427C850" w:rsidR="00EF14C1" w:rsidRPr="005E3376" w:rsidRDefault="00EF14C1" w:rsidP="00EF14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CE2F9D9" w14:textId="2D388E4B" w:rsidR="0009377B" w:rsidRDefault="0009377B" w:rsidP="00123246">
      <w:pPr>
        <w:rPr>
          <w:rFonts w:ascii="Arial" w:hAnsi="Arial" w:cs="Arial" w:hint="eastAsia"/>
          <w:b/>
          <w:bCs/>
          <w:sz w:val="20"/>
        </w:rPr>
      </w:pPr>
    </w:p>
    <w:sectPr w:rsidR="0009377B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F52BE" w14:textId="77777777" w:rsidR="001909F5" w:rsidRDefault="001909F5">
      <w:r>
        <w:separator/>
      </w:r>
    </w:p>
  </w:endnote>
  <w:endnote w:type="continuationSeparator" w:id="0">
    <w:p w14:paraId="52C3E1D9" w14:textId="77777777" w:rsidR="001909F5" w:rsidRDefault="0019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cc9f5e27">
    <w:altName w:val="Segoe Print"/>
    <w:charset w:val="00"/>
    <w:family w:val="auto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68707" w14:textId="77777777" w:rsidR="009F2CFE" w:rsidRDefault="009F2CFE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226DA9B" w14:textId="77777777" w:rsidR="009F2CFE" w:rsidRDefault="009F2CF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D8DFB" w14:textId="77777777" w:rsidR="001909F5" w:rsidRDefault="001909F5">
      <w:r>
        <w:separator/>
      </w:r>
    </w:p>
  </w:footnote>
  <w:footnote w:type="continuationSeparator" w:id="0">
    <w:p w14:paraId="3031EC32" w14:textId="77777777" w:rsidR="001909F5" w:rsidRDefault="001909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6F3B2" w14:textId="77777777" w:rsidR="009F2CFE" w:rsidRPr="005001AC" w:rsidRDefault="009F2CFE" w:rsidP="005001AC">
    <w:pPr>
      <w:jc w:val="right"/>
      <w:rPr>
        <w:sz w:val="20"/>
      </w:rPr>
    </w:pPr>
  </w:p>
  <w:p w14:paraId="142FDA9E" w14:textId="77777777" w:rsidR="009F2CFE" w:rsidRDefault="009F2CF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3D6451"/>
    <w:multiLevelType w:val="hybridMultilevel"/>
    <w:tmpl w:val="D26030FE"/>
    <w:lvl w:ilvl="0" w:tplc="A2F661EA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12" w15:restartNumberingAfterBreak="0">
    <w:nsid w:val="22D1592A"/>
    <w:multiLevelType w:val="hybridMultilevel"/>
    <w:tmpl w:val="904C348E"/>
    <w:lvl w:ilvl="0" w:tplc="762E53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F91364"/>
    <w:multiLevelType w:val="hybridMultilevel"/>
    <w:tmpl w:val="7DA6DAB0"/>
    <w:lvl w:ilvl="0" w:tplc="292E24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6D102ED"/>
    <w:multiLevelType w:val="hybridMultilevel"/>
    <w:tmpl w:val="C3D4288C"/>
    <w:lvl w:ilvl="0" w:tplc="5D563E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79B5A6F"/>
    <w:multiLevelType w:val="hybridMultilevel"/>
    <w:tmpl w:val="1C80C558"/>
    <w:lvl w:ilvl="0" w:tplc="602006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EA13756"/>
    <w:multiLevelType w:val="hybridMultilevel"/>
    <w:tmpl w:val="3DAC5EC8"/>
    <w:lvl w:ilvl="0" w:tplc="1DE4FD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46A362C"/>
    <w:multiLevelType w:val="hybridMultilevel"/>
    <w:tmpl w:val="E686453A"/>
    <w:lvl w:ilvl="0" w:tplc="56D228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E61EFF"/>
    <w:multiLevelType w:val="hybridMultilevel"/>
    <w:tmpl w:val="2EF2531A"/>
    <w:lvl w:ilvl="0" w:tplc="2938B188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21" w15:restartNumberingAfterBreak="0">
    <w:nsid w:val="5A23452F"/>
    <w:multiLevelType w:val="hybridMultilevel"/>
    <w:tmpl w:val="1E061EC0"/>
    <w:lvl w:ilvl="0" w:tplc="464AF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2BE385B"/>
    <w:multiLevelType w:val="hybridMultilevel"/>
    <w:tmpl w:val="2AF0C3D6"/>
    <w:lvl w:ilvl="0" w:tplc="9EC4379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23"/>
  </w:num>
  <w:num w:numId="14">
    <w:abstractNumId w:val="13"/>
  </w:num>
  <w:num w:numId="15">
    <w:abstractNumId w:val="19"/>
  </w:num>
  <w:num w:numId="16">
    <w:abstractNumId w:val="21"/>
  </w:num>
  <w:num w:numId="17">
    <w:abstractNumId w:val="18"/>
  </w:num>
  <w:num w:numId="18">
    <w:abstractNumId w:val="16"/>
  </w:num>
  <w:num w:numId="19">
    <w:abstractNumId w:val="22"/>
  </w:num>
  <w:num w:numId="20">
    <w:abstractNumId w:val="17"/>
  </w:num>
  <w:num w:numId="21">
    <w:abstractNumId w:val="15"/>
  </w:num>
  <w:num w:numId="22">
    <w:abstractNumId w:val="12"/>
  </w:num>
  <w:num w:numId="23">
    <w:abstractNumId w:val="1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15F74"/>
    <w:rsid w:val="00017172"/>
    <w:rsid w:val="00017C53"/>
    <w:rsid w:val="00020AD3"/>
    <w:rsid w:val="000216FF"/>
    <w:rsid w:val="00030840"/>
    <w:rsid w:val="00050C07"/>
    <w:rsid w:val="00063DFC"/>
    <w:rsid w:val="00065EBD"/>
    <w:rsid w:val="0007664B"/>
    <w:rsid w:val="000808E0"/>
    <w:rsid w:val="00083B44"/>
    <w:rsid w:val="00084537"/>
    <w:rsid w:val="000850DC"/>
    <w:rsid w:val="0009377B"/>
    <w:rsid w:val="000A41E4"/>
    <w:rsid w:val="000A4746"/>
    <w:rsid w:val="000C2771"/>
    <w:rsid w:val="000E0FCC"/>
    <w:rsid w:val="000E3795"/>
    <w:rsid w:val="000F0DCE"/>
    <w:rsid w:val="00112C5B"/>
    <w:rsid w:val="00114193"/>
    <w:rsid w:val="00115A38"/>
    <w:rsid w:val="0011687B"/>
    <w:rsid w:val="00123246"/>
    <w:rsid w:val="00124F82"/>
    <w:rsid w:val="0014223E"/>
    <w:rsid w:val="00157EB1"/>
    <w:rsid w:val="0016337A"/>
    <w:rsid w:val="00164269"/>
    <w:rsid w:val="001679BB"/>
    <w:rsid w:val="00186D10"/>
    <w:rsid w:val="001906AA"/>
    <w:rsid w:val="001909F5"/>
    <w:rsid w:val="001A1BDE"/>
    <w:rsid w:val="001C0520"/>
    <w:rsid w:val="001C0975"/>
    <w:rsid w:val="001D1574"/>
    <w:rsid w:val="001E243D"/>
    <w:rsid w:val="001F0876"/>
    <w:rsid w:val="001F167C"/>
    <w:rsid w:val="001F5E91"/>
    <w:rsid w:val="0020414B"/>
    <w:rsid w:val="002077B9"/>
    <w:rsid w:val="0026035C"/>
    <w:rsid w:val="00262D72"/>
    <w:rsid w:val="00274552"/>
    <w:rsid w:val="00294FBB"/>
    <w:rsid w:val="002A3FF9"/>
    <w:rsid w:val="002A4C8B"/>
    <w:rsid w:val="002C030F"/>
    <w:rsid w:val="002C667A"/>
    <w:rsid w:val="002D0AD5"/>
    <w:rsid w:val="002E5599"/>
    <w:rsid w:val="0032083B"/>
    <w:rsid w:val="00325D90"/>
    <w:rsid w:val="00331D75"/>
    <w:rsid w:val="00332BFB"/>
    <w:rsid w:val="00355362"/>
    <w:rsid w:val="00363E44"/>
    <w:rsid w:val="003679B1"/>
    <w:rsid w:val="00387114"/>
    <w:rsid w:val="00395E86"/>
    <w:rsid w:val="00397983"/>
    <w:rsid w:val="003A2FD8"/>
    <w:rsid w:val="003A6FDA"/>
    <w:rsid w:val="003B40E6"/>
    <w:rsid w:val="003F6E14"/>
    <w:rsid w:val="00405336"/>
    <w:rsid w:val="00410EBA"/>
    <w:rsid w:val="004201FA"/>
    <w:rsid w:val="0042244D"/>
    <w:rsid w:val="00422F0E"/>
    <w:rsid w:val="00433CBE"/>
    <w:rsid w:val="004466F3"/>
    <w:rsid w:val="004543B4"/>
    <w:rsid w:val="004571D5"/>
    <w:rsid w:val="004577CB"/>
    <w:rsid w:val="00461D81"/>
    <w:rsid w:val="0046356B"/>
    <w:rsid w:val="00477182"/>
    <w:rsid w:val="004779CB"/>
    <w:rsid w:val="00494539"/>
    <w:rsid w:val="004A159F"/>
    <w:rsid w:val="004B2F21"/>
    <w:rsid w:val="004D5A94"/>
    <w:rsid w:val="004E42D8"/>
    <w:rsid w:val="004E7BA2"/>
    <w:rsid w:val="004F198C"/>
    <w:rsid w:val="004F7EDF"/>
    <w:rsid w:val="005001AC"/>
    <w:rsid w:val="00507255"/>
    <w:rsid w:val="00516497"/>
    <w:rsid w:val="00527D71"/>
    <w:rsid w:val="005607DD"/>
    <w:rsid w:val="00561393"/>
    <w:rsid w:val="0056744E"/>
    <w:rsid w:val="005802F5"/>
    <w:rsid w:val="005A558C"/>
    <w:rsid w:val="005A5D75"/>
    <w:rsid w:val="005D088E"/>
    <w:rsid w:val="005D1D09"/>
    <w:rsid w:val="005E28D1"/>
    <w:rsid w:val="005E28F8"/>
    <w:rsid w:val="005E3376"/>
    <w:rsid w:val="005E6513"/>
    <w:rsid w:val="006069C6"/>
    <w:rsid w:val="00611A19"/>
    <w:rsid w:val="006140DF"/>
    <w:rsid w:val="00637249"/>
    <w:rsid w:val="00651114"/>
    <w:rsid w:val="0065772A"/>
    <w:rsid w:val="00670299"/>
    <w:rsid w:val="00686DAB"/>
    <w:rsid w:val="00691985"/>
    <w:rsid w:val="00691A77"/>
    <w:rsid w:val="0069688A"/>
    <w:rsid w:val="006A133F"/>
    <w:rsid w:val="006A1B64"/>
    <w:rsid w:val="006B0B2E"/>
    <w:rsid w:val="006B3958"/>
    <w:rsid w:val="006D169A"/>
    <w:rsid w:val="006E3694"/>
    <w:rsid w:val="006E3E68"/>
    <w:rsid w:val="006E5B40"/>
    <w:rsid w:val="007108F5"/>
    <w:rsid w:val="00713E5B"/>
    <w:rsid w:val="007153BE"/>
    <w:rsid w:val="007402FC"/>
    <w:rsid w:val="007411A1"/>
    <w:rsid w:val="00763345"/>
    <w:rsid w:val="00783702"/>
    <w:rsid w:val="007843C9"/>
    <w:rsid w:val="0079468F"/>
    <w:rsid w:val="00797F24"/>
    <w:rsid w:val="007B1D89"/>
    <w:rsid w:val="007B5946"/>
    <w:rsid w:val="007C5B3F"/>
    <w:rsid w:val="007E5AB2"/>
    <w:rsid w:val="007F0896"/>
    <w:rsid w:val="007F5297"/>
    <w:rsid w:val="00801618"/>
    <w:rsid w:val="00807D35"/>
    <w:rsid w:val="00820484"/>
    <w:rsid w:val="00824DF3"/>
    <w:rsid w:val="00840BB2"/>
    <w:rsid w:val="00841BCC"/>
    <w:rsid w:val="00861626"/>
    <w:rsid w:val="00867726"/>
    <w:rsid w:val="00885C9B"/>
    <w:rsid w:val="00886DEF"/>
    <w:rsid w:val="008A128E"/>
    <w:rsid w:val="008B1612"/>
    <w:rsid w:val="008C069B"/>
    <w:rsid w:val="008D5D2A"/>
    <w:rsid w:val="00910CD3"/>
    <w:rsid w:val="00914B63"/>
    <w:rsid w:val="009258B8"/>
    <w:rsid w:val="009354F3"/>
    <w:rsid w:val="00942140"/>
    <w:rsid w:val="00943C3C"/>
    <w:rsid w:val="009447DC"/>
    <w:rsid w:val="009519CF"/>
    <w:rsid w:val="00961BA5"/>
    <w:rsid w:val="0096397F"/>
    <w:rsid w:val="009641FB"/>
    <w:rsid w:val="009743A9"/>
    <w:rsid w:val="00994AFB"/>
    <w:rsid w:val="009A5287"/>
    <w:rsid w:val="009A670E"/>
    <w:rsid w:val="009A7252"/>
    <w:rsid w:val="009A76B1"/>
    <w:rsid w:val="009B029A"/>
    <w:rsid w:val="009B2AC5"/>
    <w:rsid w:val="009B5D3C"/>
    <w:rsid w:val="009B7984"/>
    <w:rsid w:val="009C3C35"/>
    <w:rsid w:val="009E046C"/>
    <w:rsid w:val="009F2CFE"/>
    <w:rsid w:val="009F4BED"/>
    <w:rsid w:val="009F7D93"/>
    <w:rsid w:val="00A1110A"/>
    <w:rsid w:val="00A3403B"/>
    <w:rsid w:val="00A51838"/>
    <w:rsid w:val="00A51A12"/>
    <w:rsid w:val="00A627D4"/>
    <w:rsid w:val="00A714F5"/>
    <w:rsid w:val="00A72B81"/>
    <w:rsid w:val="00A74DA2"/>
    <w:rsid w:val="00A75871"/>
    <w:rsid w:val="00A823E9"/>
    <w:rsid w:val="00A86303"/>
    <w:rsid w:val="00A97EB1"/>
    <w:rsid w:val="00AC15B4"/>
    <w:rsid w:val="00AC2C54"/>
    <w:rsid w:val="00AC418F"/>
    <w:rsid w:val="00AD499C"/>
    <w:rsid w:val="00AE5A70"/>
    <w:rsid w:val="00AE6110"/>
    <w:rsid w:val="00B003EE"/>
    <w:rsid w:val="00B02096"/>
    <w:rsid w:val="00B15008"/>
    <w:rsid w:val="00B16F99"/>
    <w:rsid w:val="00B25BF4"/>
    <w:rsid w:val="00B31BE3"/>
    <w:rsid w:val="00B32CEF"/>
    <w:rsid w:val="00B36869"/>
    <w:rsid w:val="00B42BD4"/>
    <w:rsid w:val="00B42F9C"/>
    <w:rsid w:val="00B43B31"/>
    <w:rsid w:val="00B47CFA"/>
    <w:rsid w:val="00B56C38"/>
    <w:rsid w:val="00B57F00"/>
    <w:rsid w:val="00B77B2A"/>
    <w:rsid w:val="00B82C22"/>
    <w:rsid w:val="00B8723B"/>
    <w:rsid w:val="00B93091"/>
    <w:rsid w:val="00B93DBA"/>
    <w:rsid w:val="00B9440A"/>
    <w:rsid w:val="00BB2D2A"/>
    <w:rsid w:val="00BD58CF"/>
    <w:rsid w:val="00BF5762"/>
    <w:rsid w:val="00BF7E4D"/>
    <w:rsid w:val="00C046DC"/>
    <w:rsid w:val="00C04CC1"/>
    <w:rsid w:val="00C350E5"/>
    <w:rsid w:val="00C36259"/>
    <w:rsid w:val="00C47714"/>
    <w:rsid w:val="00C50C6D"/>
    <w:rsid w:val="00C600D9"/>
    <w:rsid w:val="00C6557F"/>
    <w:rsid w:val="00C666C4"/>
    <w:rsid w:val="00C90EFE"/>
    <w:rsid w:val="00CB1777"/>
    <w:rsid w:val="00CC1384"/>
    <w:rsid w:val="00CC3CBE"/>
    <w:rsid w:val="00CC5087"/>
    <w:rsid w:val="00CD354B"/>
    <w:rsid w:val="00CD3720"/>
    <w:rsid w:val="00CE1B6F"/>
    <w:rsid w:val="00CF16C9"/>
    <w:rsid w:val="00CF1848"/>
    <w:rsid w:val="00CF5C2F"/>
    <w:rsid w:val="00CF70DB"/>
    <w:rsid w:val="00D04BCF"/>
    <w:rsid w:val="00D1043E"/>
    <w:rsid w:val="00D143D9"/>
    <w:rsid w:val="00D269AB"/>
    <w:rsid w:val="00D346C2"/>
    <w:rsid w:val="00D72DA3"/>
    <w:rsid w:val="00DA0CF3"/>
    <w:rsid w:val="00DA22DA"/>
    <w:rsid w:val="00DA59EA"/>
    <w:rsid w:val="00DC623A"/>
    <w:rsid w:val="00DD421A"/>
    <w:rsid w:val="00DD4F3F"/>
    <w:rsid w:val="00DD7DCF"/>
    <w:rsid w:val="00E257C8"/>
    <w:rsid w:val="00E37047"/>
    <w:rsid w:val="00E4542F"/>
    <w:rsid w:val="00E56E7B"/>
    <w:rsid w:val="00E60D0F"/>
    <w:rsid w:val="00E665C6"/>
    <w:rsid w:val="00E824F3"/>
    <w:rsid w:val="00E9773B"/>
    <w:rsid w:val="00EA596B"/>
    <w:rsid w:val="00EA75E5"/>
    <w:rsid w:val="00EC0FCB"/>
    <w:rsid w:val="00EC13A3"/>
    <w:rsid w:val="00EC7B46"/>
    <w:rsid w:val="00EC7C85"/>
    <w:rsid w:val="00ED689E"/>
    <w:rsid w:val="00EF14C1"/>
    <w:rsid w:val="00F00776"/>
    <w:rsid w:val="00F04CD9"/>
    <w:rsid w:val="00F125EE"/>
    <w:rsid w:val="00F12E98"/>
    <w:rsid w:val="00F14B80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8699A"/>
    <w:rsid w:val="00F915E3"/>
    <w:rsid w:val="00FA1481"/>
    <w:rsid w:val="00FB6F68"/>
    <w:rsid w:val="00FD5EC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410EBA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F00776"/>
    <w:rPr>
      <w:color w:val="605E5C"/>
      <w:shd w:val="clear" w:color="auto" w:fill="E1DFDD"/>
    </w:rPr>
  </w:style>
  <w:style w:type="character" w:styleId="affffa">
    <w:name w:val="Strong"/>
    <w:uiPriority w:val="22"/>
    <w:qFormat/>
    <w:rsid w:val="004543B4"/>
    <w:rPr>
      <w:b/>
      <w:bCs/>
    </w:rPr>
  </w:style>
  <w:style w:type="paragraph" w:customStyle="1" w:styleId="EndNoteBibliographyTitle">
    <w:name w:val="EndNote Bibliography Title"/>
    <w:basedOn w:val="a1"/>
    <w:link w:val="EndNoteBibliographyTitle0"/>
    <w:rsid w:val="0009377B"/>
    <w:pPr>
      <w:jc w:val="center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Title0">
    <w:name w:val="EndNote Bibliography Title 字符"/>
    <w:basedOn w:val="a2"/>
    <w:link w:val="EndNoteBibliographyTitle"/>
    <w:rsid w:val="0009377B"/>
    <w:rPr>
      <w:sz w:val="24"/>
    </w:rPr>
  </w:style>
  <w:style w:type="paragraph" w:customStyle="1" w:styleId="EndNoteBibliography">
    <w:name w:val="EndNote Bibliography"/>
    <w:basedOn w:val="a1"/>
    <w:link w:val="EndNoteBibliography0"/>
    <w:rsid w:val="0009377B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0">
    <w:name w:val="EndNote Bibliography 字符"/>
    <w:basedOn w:val="a2"/>
    <w:link w:val="EndNoteBibliography"/>
    <w:rsid w:val="0009377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1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娟 李</cp:lastModifiedBy>
  <cp:revision>26</cp:revision>
  <cp:lastPrinted>2021-04-09T14:31:00Z</cp:lastPrinted>
  <dcterms:created xsi:type="dcterms:W3CDTF">2021-11-06T12:26:00Z</dcterms:created>
  <dcterms:modified xsi:type="dcterms:W3CDTF">2022-01-10T13:10:00Z</dcterms:modified>
</cp:coreProperties>
</file>